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BC7D" w14:textId="509CB3B1" w:rsidR="00697679" w:rsidRPr="001549C1" w:rsidRDefault="00697679">
      <w:pPr>
        <w:rPr>
          <w:rFonts w:ascii="Times New Roman" w:hAnsi="Times New Roman" w:cs="Times New Roman"/>
          <w:lang w:val="en-CA"/>
        </w:rPr>
      </w:pPr>
    </w:p>
    <w:tbl>
      <w:tblPr>
        <w:tblW w:w="10948" w:type="dxa"/>
        <w:tblLook w:val="0400" w:firstRow="0" w:lastRow="0" w:firstColumn="0" w:lastColumn="0" w:noHBand="0" w:noVBand="1"/>
      </w:tblPr>
      <w:tblGrid>
        <w:gridCol w:w="1564"/>
        <w:gridCol w:w="1564"/>
        <w:gridCol w:w="1564"/>
        <w:gridCol w:w="1564"/>
        <w:gridCol w:w="1564"/>
        <w:gridCol w:w="1564"/>
        <w:gridCol w:w="1564"/>
      </w:tblGrid>
      <w:tr w:rsidR="00E8576C" w:rsidRPr="00E8576C" w14:paraId="43A18641" w14:textId="77777777" w:rsidTr="001549C1">
        <w:trPr>
          <w:trHeight w:val="502"/>
        </w:trPr>
        <w:tc>
          <w:tcPr>
            <w:tcW w:w="1564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6AE78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92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557B2" w14:textId="5DA256AD" w:rsidR="001549C1" w:rsidRPr="00E8576C" w:rsidRDefault="001549C1" w:rsidP="001549C1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ixed Model Outputs</w:t>
            </w:r>
          </w:p>
        </w:tc>
        <w:tc>
          <w:tcPr>
            <w:tcW w:w="4692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5A5A5"/>
          </w:tcPr>
          <w:p w14:paraId="7F824517" w14:textId="40D2F28E" w:rsidR="001549C1" w:rsidRPr="00E8576C" w:rsidRDefault="001549C1" w:rsidP="006F23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odel Outputs</w:t>
            </w:r>
          </w:p>
        </w:tc>
      </w:tr>
      <w:tr w:rsidR="00E8576C" w:rsidRPr="00E8576C" w14:paraId="170EA91F" w14:textId="77777777" w:rsidTr="001549C1">
        <w:trPr>
          <w:trHeight w:val="502"/>
        </w:trPr>
        <w:tc>
          <w:tcPr>
            <w:tcW w:w="1564" w:type="dxa"/>
            <w:tcBorders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69D3E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B1755" w14:textId="21550ACB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turbed plot </w:t>
            </w:r>
            <w:r w:rsidR="00E264A0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B007A" w14:textId="7986C07B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disturbed plot </w:t>
            </w:r>
            <w:r w:rsidR="00E264A0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8AAE1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ixed Model</w:t>
            </w:r>
          </w:p>
          <w:p w14:paraId="68A04C02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611B184F" w14:textId="3C04241B" w:rsidR="001549C1" w:rsidRPr="00E8576C" w:rsidRDefault="001549C1" w:rsidP="001549C1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turbed plot </w:t>
            </w:r>
            <w:r w:rsidR="00E264A0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03762702" w14:textId="4DB7B219" w:rsidR="001549C1" w:rsidRPr="00E8576C" w:rsidRDefault="001549C1" w:rsidP="001549C1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disturbed plot </w:t>
            </w:r>
            <w:r w:rsidR="00E264A0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6890D37F" w14:textId="75922A85" w:rsidR="001549C1" w:rsidRPr="00E8576C" w:rsidRDefault="001549C1" w:rsidP="001549C1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Linear Model </w:t>
            </w:r>
            <w:r w:rsidRPr="00E8576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-value</w:t>
            </w:r>
          </w:p>
        </w:tc>
      </w:tr>
      <w:tr w:rsidR="00E8576C" w:rsidRPr="00E8576C" w14:paraId="0AAE37CD" w14:textId="77777777" w:rsidTr="001549C1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AD903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FRic</w:t>
            </w:r>
            <w:proofErr w:type="spellEnd"/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log transformed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41E43" w14:textId="4CB17B31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-39.96 (± 0.9</w:t>
            </w:r>
            <w:r w:rsidR="00E11B02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99F78" w14:textId="0A8B88F5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38.75 (± </w:t>
            </w:r>
            <w:r w:rsidR="00E755ED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27B50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345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201D54" w14:textId="501EC9F4" w:rsidR="001549C1" w:rsidRPr="00E8576C" w:rsidRDefault="0068750B" w:rsidP="006965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-39.96 (± 0.9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6BF4E2F" w14:textId="73E3B25F" w:rsidR="001549C1" w:rsidRPr="00E8576C" w:rsidRDefault="0037367A" w:rsidP="003736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-38.75 (± 1.31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318AFF" w14:textId="66C32069" w:rsidR="001549C1" w:rsidRPr="00E8576C" w:rsidRDefault="001549C1" w:rsidP="006F23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</w:tr>
      <w:tr w:rsidR="00E8576C" w:rsidRPr="00E8576C" w14:paraId="17733D29" w14:textId="77777777" w:rsidTr="001549C1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F5ACF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FEve</w:t>
            </w:r>
            <w:proofErr w:type="spellEnd"/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B9EE6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66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BC661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69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DB62E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218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3E76B8" w14:textId="231FB3B8" w:rsidR="001549C1" w:rsidRPr="00E8576C" w:rsidRDefault="0068750B" w:rsidP="006965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66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AC966C" w14:textId="105FAFD8" w:rsidR="001549C1" w:rsidRPr="00E8576C" w:rsidRDefault="0037367A" w:rsidP="003736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69 (± 0.03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42CB04" w14:textId="54274C72" w:rsidR="001549C1" w:rsidRPr="00E8576C" w:rsidRDefault="001549C1" w:rsidP="006F23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256</w:t>
            </w:r>
          </w:p>
        </w:tc>
      </w:tr>
      <w:tr w:rsidR="00E8576C" w:rsidRPr="00E8576C" w14:paraId="7F496468" w14:textId="77777777" w:rsidTr="001549C1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E062B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FDiv</w:t>
            </w:r>
            <w:proofErr w:type="spellEnd"/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F62E8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73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23C78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81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67DDF" w14:textId="77777777" w:rsidR="001549C1" w:rsidRPr="00E8576C" w:rsidRDefault="001549C1" w:rsidP="006F231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2C200D" w14:textId="3A539455" w:rsidR="001549C1" w:rsidRPr="00E8576C" w:rsidRDefault="0068750B" w:rsidP="006965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73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97819F" w14:textId="488EAD99" w:rsidR="001549C1" w:rsidRPr="00E8576C" w:rsidRDefault="00567C88" w:rsidP="003736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81 (± 0.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A7B7F8" w14:textId="32135B04" w:rsidR="001549C1" w:rsidRPr="00E8576C" w:rsidRDefault="001549C1" w:rsidP="006F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E8576C" w:rsidRPr="00E8576C" w14:paraId="744815C9" w14:textId="77777777" w:rsidTr="001549C1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DD647" w14:textId="77777777" w:rsidR="0068750B" w:rsidRPr="00E8576C" w:rsidRDefault="0068750B" w:rsidP="006875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Rao’s Q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23C3B" w14:textId="77777777" w:rsidR="0068750B" w:rsidRPr="00E8576C" w:rsidRDefault="0068750B" w:rsidP="006875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2 (± 0.001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3D867E" w14:textId="77777777" w:rsidR="0068750B" w:rsidRPr="00E8576C" w:rsidRDefault="0068750B" w:rsidP="006875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2 (± 0.0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D3722" w14:textId="77777777" w:rsidR="0068750B" w:rsidRPr="00E8576C" w:rsidRDefault="0068750B" w:rsidP="006875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FD5DC7" w14:textId="583D6524" w:rsidR="0068750B" w:rsidRPr="00E8576C" w:rsidRDefault="0068750B" w:rsidP="006965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2 (± 0.001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E8F80B" w14:textId="74547A32" w:rsidR="0068750B" w:rsidRPr="00E8576C" w:rsidRDefault="00567C88" w:rsidP="003736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2 </w:t>
            </w:r>
            <w:r w:rsidR="001D6D6D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± 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0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28C630" w14:textId="6E548115" w:rsidR="0068750B" w:rsidRPr="00E8576C" w:rsidRDefault="0068750B" w:rsidP="006875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78</w:t>
            </w:r>
          </w:p>
        </w:tc>
      </w:tr>
    </w:tbl>
    <w:p w14:paraId="35AFCFE0" w14:textId="57FAD6FF" w:rsidR="00527B60" w:rsidRDefault="00527B60">
      <w:pPr>
        <w:rPr>
          <w:lang w:val="en-CA"/>
        </w:rPr>
      </w:pPr>
    </w:p>
    <w:sectPr w:rsidR="00527B60" w:rsidSect="00527B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60"/>
    <w:rsid w:val="000059C5"/>
    <w:rsid w:val="000C7747"/>
    <w:rsid w:val="001549C1"/>
    <w:rsid w:val="00184CF4"/>
    <w:rsid w:val="001D6D6D"/>
    <w:rsid w:val="0026201C"/>
    <w:rsid w:val="002A5195"/>
    <w:rsid w:val="002B280C"/>
    <w:rsid w:val="002E35B2"/>
    <w:rsid w:val="00341A4E"/>
    <w:rsid w:val="0037367A"/>
    <w:rsid w:val="004D68EE"/>
    <w:rsid w:val="00527B60"/>
    <w:rsid w:val="00567C88"/>
    <w:rsid w:val="00573B52"/>
    <w:rsid w:val="00577A71"/>
    <w:rsid w:val="00600821"/>
    <w:rsid w:val="00621A72"/>
    <w:rsid w:val="0068750B"/>
    <w:rsid w:val="00696575"/>
    <w:rsid w:val="00697679"/>
    <w:rsid w:val="00722814"/>
    <w:rsid w:val="0077072F"/>
    <w:rsid w:val="008D5E33"/>
    <w:rsid w:val="0090235D"/>
    <w:rsid w:val="00A37FA3"/>
    <w:rsid w:val="00A854E9"/>
    <w:rsid w:val="00AA44CE"/>
    <w:rsid w:val="00BF2C02"/>
    <w:rsid w:val="00C50A04"/>
    <w:rsid w:val="00DE209D"/>
    <w:rsid w:val="00E11B02"/>
    <w:rsid w:val="00E264A0"/>
    <w:rsid w:val="00E435E4"/>
    <w:rsid w:val="00E755ED"/>
    <w:rsid w:val="00E8320B"/>
    <w:rsid w:val="00E8576C"/>
    <w:rsid w:val="00E957D1"/>
    <w:rsid w:val="00F158EA"/>
    <w:rsid w:val="00F251B5"/>
    <w:rsid w:val="00FA1B8F"/>
    <w:rsid w:val="00FC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B824"/>
  <w15:chartTrackingRefBased/>
  <w15:docId w15:val="{4BB2FA71-8408-EC43-AD37-35B6DEC5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den</dc:creator>
  <cp:keywords/>
  <dc:description/>
  <cp:lastModifiedBy>Emily Holden</cp:lastModifiedBy>
  <cp:revision>3</cp:revision>
  <dcterms:created xsi:type="dcterms:W3CDTF">2021-12-20T20:29:00Z</dcterms:created>
  <dcterms:modified xsi:type="dcterms:W3CDTF">2021-12-20T20:29:00Z</dcterms:modified>
</cp:coreProperties>
</file>